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43C3E" w14:textId="07207329" w:rsidR="003A1F8E" w:rsidRPr="003C0F5F" w:rsidRDefault="00024E36">
      <w:pPr>
        <w:rPr>
          <w:rFonts w:ascii="Calibri" w:hAnsi="Calibri" w:cs="Calibri"/>
          <w:color w:val="000000" w:themeColor="text1"/>
        </w:rPr>
      </w:pPr>
      <w:r w:rsidRPr="003C0F5F">
        <w:rPr>
          <w:rFonts w:ascii="Calibri" w:hAnsi="Calibri" w:cs="Calibri"/>
          <w:color w:val="000000" w:themeColor="text1"/>
        </w:rPr>
        <w:t>Table S</w:t>
      </w:r>
      <w:r w:rsidR="00D958C9" w:rsidRPr="003C0F5F">
        <w:rPr>
          <w:rFonts w:ascii="Calibri" w:hAnsi="Calibri" w:cs="Calibri"/>
          <w:color w:val="000000" w:themeColor="text1"/>
        </w:rPr>
        <w:t>1</w:t>
      </w:r>
      <w:r w:rsidRPr="003C0F5F">
        <w:rPr>
          <w:rFonts w:ascii="Calibri" w:hAnsi="Calibri" w:cs="Calibri"/>
          <w:color w:val="000000" w:themeColor="text1"/>
        </w:rPr>
        <w:t xml:space="preserve">: </w:t>
      </w:r>
      <w:r w:rsidR="008D1BD2" w:rsidRPr="003C0F5F">
        <w:rPr>
          <w:rFonts w:ascii="Calibri" w:hAnsi="Calibri" w:cs="Calibri"/>
          <w:color w:val="000000" w:themeColor="text1"/>
        </w:rPr>
        <w:t xml:space="preserve">Unweighted numerators (n) and denominators (N) for </w:t>
      </w:r>
      <w:r w:rsidR="00927E37">
        <w:rPr>
          <w:rFonts w:ascii="Calibri" w:hAnsi="Calibri" w:cs="Calibri"/>
          <w:color w:val="000000" w:themeColor="text1"/>
        </w:rPr>
        <w:t xml:space="preserve">the </w:t>
      </w:r>
      <w:r w:rsidR="008D1BD2" w:rsidRPr="003C0F5F">
        <w:rPr>
          <w:rFonts w:ascii="Calibri" w:hAnsi="Calibri" w:cs="Calibri"/>
          <w:color w:val="000000" w:themeColor="text1"/>
        </w:rPr>
        <w:t xml:space="preserve">prevalence of adverse childhood experiences </w:t>
      </w:r>
      <w:r w:rsidR="00927E37">
        <w:rPr>
          <w:rFonts w:ascii="Calibri" w:hAnsi="Calibri" w:cs="Calibri"/>
          <w:color w:val="000000" w:themeColor="text1"/>
        </w:rPr>
        <w:t xml:space="preserve">(ACEs) </w:t>
      </w:r>
      <w:r w:rsidR="008D1BD2" w:rsidRPr="003C0F5F">
        <w:rPr>
          <w:rFonts w:ascii="Calibri" w:hAnsi="Calibri" w:cs="Calibri"/>
          <w:color w:val="000000" w:themeColor="text1"/>
        </w:rPr>
        <w:t>among adolescents in Kenya, Indonesia, and Vietnam</w:t>
      </w:r>
      <w:r w:rsidR="00927E37">
        <w:rPr>
          <w:rFonts w:ascii="Calibri" w:hAnsi="Calibri" w:cs="Calibri"/>
          <w:color w:val="000000" w:themeColor="text1"/>
        </w:rPr>
        <w:t>.</w:t>
      </w:r>
    </w:p>
    <w:tbl>
      <w:tblPr>
        <w:tblStyle w:val="TableGrid"/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731"/>
        <w:gridCol w:w="1079"/>
        <w:gridCol w:w="1079"/>
        <w:gridCol w:w="1079"/>
        <w:gridCol w:w="1079"/>
        <w:gridCol w:w="1079"/>
        <w:gridCol w:w="1080"/>
      </w:tblGrid>
      <w:tr w:rsidR="002E46CB" w:rsidRPr="002E46CB" w14:paraId="4CECD632" w14:textId="47A139ED" w:rsidTr="0082410A">
        <w:trPr>
          <w:trHeight w:val="240"/>
        </w:trPr>
        <w:tc>
          <w:tcPr>
            <w:tcW w:w="3731" w:type="dxa"/>
            <w:vMerge w:val="restart"/>
            <w:hideMark/>
          </w:tcPr>
          <w:p w14:paraId="6606DA21" w14:textId="4F274F34" w:rsidR="002E46CB" w:rsidRDefault="002E46CB" w:rsidP="00490EF9">
            <w:pPr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  <w:t xml:space="preserve">ACEs </w:t>
            </w:r>
            <w:r w:rsidR="002550D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  <w:t>domain</w:t>
            </w:r>
          </w:p>
          <w:p w14:paraId="65B295B9" w14:textId="13235DD8" w:rsidR="002550D7" w:rsidRPr="004934B4" w:rsidRDefault="002550D7" w:rsidP="00927E37">
            <w:pPr>
              <w:ind w:left="720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Individual ACE item</w:t>
            </w:r>
          </w:p>
        </w:tc>
        <w:tc>
          <w:tcPr>
            <w:tcW w:w="2158" w:type="dxa"/>
            <w:gridSpan w:val="2"/>
            <w:hideMark/>
          </w:tcPr>
          <w:p w14:paraId="48E329FD" w14:textId="0D010AAE" w:rsidR="002E46CB" w:rsidRPr="002E46CB" w:rsidRDefault="002E46CB" w:rsidP="00490EF9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  <w:t>Kenya</w:t>
            </w:r>
          </w:p>
        </w:tc>
        <w:tc>
          <w:tcPr>
            <w:tcW w:w="2158" w:type="dxa"/>
            <w:gridSpan w:val="2"/>
            <w:hideMark/>
          </w:tcPr>
          <w:p w14:paraId="28AFA469" w14:textId="7820E3EB" w:rsidR="002E46CB" w:rsidRPr="002E46CB" w:rsidRDefault="002E46CB" w:rsidP="00490EF9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  <w:t>Indonesia</w:t>
            </w:r>
          </w:p>
        </w:tc>
        <w:tc>
          <w:tcPr>
            <w:tcW w:w="2159" w:type="dxa"/>
            <w:gridSpan w:val="2"/>
            <w:hideMark/>
          </w:tcPr>
          <w:p w14:paraId="0F381171" w14:textId="6459E69C" w:rsidR="002E46CB" w:rsidRPr="002E46CB" w:rsidRDefault="002E46CB" w:rsidP="00490EF9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  <w:t>Vietnam</w:t>
            </w:r>
          </w:p>
        </w:tc>
      </w:tr>
      <w:tr w:rsidR="002E46CB" w:rsidRPr="002E46CB" w14:paraId="7CDAF62C" w14:textId="7501D571" w:rsidTr="0082410A">
        <w:trPr>
          <w:trHeight w:val="198"/>
        </w:trPr>
        <w:tc>
          <w:tcPr>
            <w:tcW w:w="3731" w:type="dxa"/>
            <w:vMerge/>
            <w:hideMark/>
          </w:tcPr>
          <w:p w14:paraId="34E20D8A" w14:textId="77777777" w:rsidR="002E46CB" w:rsidRPr="002E46CB" w:rsidRDefault="002E46CB" w:rsidP="00490EF9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  <w:hideMark/>
          </w:tcPr>
          <w:p w14:paraId="0840D305" w14:textId="37CEB425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  <w:lang w:val="en-GB"/>
              </w:rPr>
            </w:pPr>
            <w:r w:rsidRPr="002E46CB"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  <w:lang w:val="en-GB"/>
              </w:rPr>
              <w:t>n</w:t>
            </w:r>
          </w:p>
        </w:tc>
        <w:tc>
          <w:tcPr>
            <w:tcW w:w="1079" w:type="dxa"/>
          </w:tcPr>
          <w:p w14:paraId="0B3B2A4A" w14:textId="0367DC56" w:rsidR="002E46CB" w:rsidRPr="002E46CB" w:rsidRDefault="002E46CB" w:rsidP="00490EF9">
            <w:pPr>
              <w:jc w:val="center"/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  <w:lang w:val="en-GB"/>
              </w:rPr>
              <w:t>N</w:t>
            </w:r>
          </w:p>
        </w:tc>
        <w:tc>
          <w:tcPr>
            <w:tcW w:w="1079" w:type="dxa"/>
            <w:hideMark/>
          </w:tcPr>
          <w:p w14:paraId="2F639BD2" w14:textId="432CF7CF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  <w:lang w:val="en-GB"/>
              </w:rPr>
            </w:pPr>
            <w:r w:rsidRPr="002E46CB"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  <w:lang w:val="en-GB"/>
              </w:rPr>
              <w:t>n</w:t>
            </w:r>
            <w:r w:rsidRPr="002E46CB"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79" w:type="dxa"/>
          </w:tcPr>
          <w:p w14:paraId="2B8C2748" w14:textId="20D4AAD4" w:rsidR="002E46CB" w:rsidRPr="002E46CB" w:rsidRDefault="002E46CB" w:rsidP="00490EF9">
            <w:pPr>
              <w:jc w:val="center"/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  <w:lang w:val="en-GB"/>
              </w:rPr>
              <w:t>N</w:t>
            </w:r>
          </w:p>
        </w:tc>
        <w:tc>
          <w:tcPr>
            <w:tcW w:w="1079" w:type="dxa"/>
            <w:hideMark/>
          </w:tcPr>
          <w:p w14:paraId="6E242CE3" w14:textId="0FE1C743" w:rsidR="002E46CB" w:rsidRPr="002E46CB" w:rsidRDefault="002E46CB" w:rsidP="002E46CB">
            <w:pPr>
              <w:jc w:val="center"/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  <w:lang w:val="en-GB"/>
              </w:rPr>
            </w:pPr>
            <w:r w:rsidRPr="002E46CB"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  <w:lang w:val="en-GB"/>
              </w:rPr>
              <w:t>n</w:t>
            </w:r>
          </w:p>
        </w:tc>
        <w:tc>
          <w:tcPr>
            <w:tcW w:w="1080" w:type="dxa"/>
          </w:tcPr>
          <w:p w14:paraId="6266557F" w14:textId="67F0D552" w:rsidR="002E46CB" w:rsidRPr="002E46CB" w:rsidRDefault="002E46CB" w:rsidP="00490EF9">
            <w:pPr>
              <w:jc w:val="center"/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333333"/>
                <w:sz w:val="20"/>
                <w:szCs w:val="20"/>
                <w:lang w:val="en-GB"/>
              </w:rPr>
              <w:t>N</w:t>
            </w:r>
          </w:p>
        </w:tc>
      </w:tr>
      <w:tr w:rsidR="002E46CB" w:rsidRPr="002E46CB" w14:paraId="0DA600B2" w14:textId="0AEAD650" w:rsidTr="0082410A">
        <w:trPr>
          <w:trHeight w:val="976"/>
        </w:trPr>
        <w:tc>
          <w:tcPr>
            <w:tcW w:w="3731" w:type="dxa"/>
            <w:hideMark/>
          </w:tcPr>
          <w:p w14:paraId="772303F8" w14:textId="77777777" w:rsidR="002E46CB" w:rsidRPr="002E46CB" w:rsidRDefault="002E46CB" w:rsidP="00490EF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  <w:r w:rsidRPr="002E46CB">
              <w:rPr>
                <w:rFonts w:ascii="Calibri" w:hAnsi="Calibri" w:cs="Calibri"/>
                <w:b/>
                <w:sz w:val="20"/>
                <w:szCs w:val="20"/>
              </w:rPr>
              <w:t>Physical abuse</w:t>
            </w:r>
          </w:p>
          <w:p w14:paraId="155C4964" w14:textId="270A4523" w:rsidR="002E46CB" w:rsidRPr="004934B4" w:rsidRDefault="002E46CB" w:rsidP="004934B4">
            <w:pPr>
              <w:pStyle w:val="ListParagraph"/>
              <w:numPr>
                <w:ilvl w:val="0"/>
                <w:numId w:val="1"/>
              </w:numPr>
              <w:ind w:right="150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Ever scared that your parents/other adults were going to hurt you badly</w:t>
            </w:r>
          </w:p>
        </w:tc>
        <w:tc>
          <w:tcPr>
            <w:tcW w:w="1079" w:type="dxa"/>
            <w:hideMark/>
          </w:tcPr>
          <w:p w14:paraId="10784464" w14:textId="7718D67B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588 </w:t>
            </w:r>
          </w:p>
          <w:p w14:paraId="70E4799B" w14:textId="0E6DDE3A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0423651" w14:textId="654BEAD8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108</w:t>
            </w:r>
          </w:p>
        </w:tc>
        <w:tc>
          <w:tcPr>
            <w:tcW w:w="1079" w:type="dxa"/>
            <w:hideMark/>
          </w:tcPr>
          <w:p w14:paraId="081A21E1" w14:textId="64B03E7C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732 </w:t>
            </w:r>
          </w:p>
          <w:p w14:paraId="6D925DDF" w14:textId="27F31989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36E528EA" w14:textId="43273FC9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462</w:t>
            </w:r>
          </w:p>
        </w:tc>
        <w:tc>
          <w:tcPr>
            <w:tcW w:w="1079" w:type="dxa"/>
            <w:hideMark/>
          </w:tcPr>
          <w:p w14:paraId="23282980" w14:textId="23323D64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383 </w:t>
            </w:r>
          </w:p>
          <w:p w14:paraId="56CCE625" w14:textId="342754AB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2C6120" w14:textId="3C2C6774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793</w:t>
            </w:r>
          </w:p>
        </w:tc>
      </w:tr>
      <w:tr w:rsidR="002E46CB" w:rsidRPr="002E46CB" w14:paraId="75EED6DE" w14:textId="3796ECF4" w:rsidTr="0082410A">
        <w:trPr>
          <w:trHeight w:val="976"/>
        </w:trPr>
        <w:tc>
          <w:tcPr>
            <w:tcW w:w="3731" w:type="dxa"/>
            <w:hideMark/>
          </w:tcPr>
          <w:p w14:paraId="34756BAE" w14:textId="6424F6E0" w:rsidR="002E46CB" w:rsidRPr="002E46CB" w:rsidRDefault="002E46CB" w:rsidP="00490EF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  <w:r w:rsidRPr="002E46CB">
              <w:rPr>
                <w:rFonts w:ascii="Calibri" w:hAnsi="Calibri" w:cs="Calibri"/>
                <w:b/>
                <w:sz w:val="20"/>
                <w:szCs w:val="20"/>
              </w:rPr>
              <w:t>Emotional abuse</w:t>
            </w:r>
          </w:p>
          <w:p w14:paraId="17B0C2D6" w14:textId="2C37114B" w:rsidR="002E46CB" w:rsidRPr="004934B4" w:rsidRDefault="002E46CB" w:rsidP="004934B4">
            <w:pPr>
              <w:pStyle w:val="ListParagraph"/>
              <w:numPr>
                <w:ilvl w:val="0"/>
                <w:numId w:val="1"/>
              </w:numPr>
              <w:ind w:right="150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ver scared/felt </w:t>
            </w:r>
            <w:proofErr w:type="gramStart"/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really bad</w:t>
            </w:r>
            <w:proofErr w:type="gramEnd"/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because grown-ups called you names</w:t>
            </w:r>
          </w:p>
        </w:tc>
        <w:tc>
          <w:tcPr>
            <w:tcW w:w="1079" w:type="dxa"/>
            <w:hideMark/>
          </w:tcPr>
          <w:p w14:paraId="732F504C" w14:textId="124E21E2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1,218</w:t>
            </w:r>
          </w:p>
          <w:p w14:paraId="79287B87" w14:textId="63E7EAED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A8D3A9D" w14:textId="50557929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086</w:t>
            </w:r>
          </w:p>
        </w:tc>
        <w:tc>
          <w:tcPr>
            <w:tcW w:w="1079" w:type="dxa"/>
            <w:hideMark/>
          </w:tcPr>
          <w:p w14:paraId="2117D711" w14:textId="55D0F880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922</w:t>
            </w:r>
          </w:p>
          <w:p w14:paraId="2AA265BE" w14:textId="532C78E3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379ACDF4" w14:textId="6D05A43C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409</w:t>
            </w:r>
          </w:p>
        </w:tc>
        <w:tc>
          <w:tcPr>
            <w:tcW w:w="1079" w:type="dxa"/>
            <w:hideMark/>
          </w:tcPr>
          <w:p w14:paraId="3325F733" w14:textId="16762903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746</w:t>
            </w:r>
          </w:p>
          <w:p w14:paraId="52893CD0" w14:textId="6C2680CB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0D2EDF" w14:textId="05B074AE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643</w:t>
            </w:r>
          </w:p>
        </w:tc>
      </w:tr>
      <w:tr w:rsidR="002E46CB" w:rsidRPr="002E46CB" w14:paraId="21463D69" w14:textId="78CBFFDE" w:rsidTr="0082410A">
        <w:trPr>
          <w:trHeight w:val="845"/>
        </w:trPr>
        <w:tc>
          <w:tcPr>
            <w:tcW w:w="3731" w:type="dxa"/>
            <w:hideMark/>
          </w:tcPr>
          <w:p w14:paraId="66B604A6" w14:textId="77777777" w:rsidR="002E46CB" w:rsidRPr="002E46CB" w:rsidRDefault="002E46CB" w:rsidP="00490E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E46CB">
              <w:rPr>
                <w:rFonts w:ascii="Calibri" w:hAnsi="Calibri" w:cs="Calibri"/>
                <w:b/>
                <w:sz w:val="20"/>
                <w:szCs w:val="20"/>
              </w:rPr>
              <w:t xml:space="preserve">Neglect </w:t>
            </w:r>
          </w:p>
          <w:p w14:paraId="6FDD33D6" w14:textId="4E307C78" w:rsidR="002E46CB" w:rsidRPr="004934B4" w:rsidRDefault="002E46CB" w:rsidP="004934B4">
            <w:pPr>
              <w:pStyle w:val="ListParagraph"/>
              <w:numPr>
                <w:ilvl w:val="0"/>
                <w:numId w:val="1"/>
              </w:numPr>
              <w:ind w:right="150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Ever been a time in your life when you were totally on your own</w:t>
            </w:r>
          </w:p>
        </w:tc>
        <w:tc>
          <w:tcPr>
            <w:tcW w:w="1079" w:type="dxa"/>
            <w:hideMark/>
          </w:tcPr>
          <w:p w14:paraId="141A894A" w14:textId="37D6373C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931</w:t>
            </w:r>
          </w:p>
          <w:p w14:paraId="591188C3" w14:textId="1C27CDE8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00D2879F" w14:textId="3C241C74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091</w:t>
            </w:r>
          </w:p>
        </w:tc>
        <w:tc>
          <w:tcPr>
            <w:tcW w:w="1079" w:type="dxa"/>
            <w:hideMark/>
          </w:tcPr>
          <w:p w14:paraId="10B8997A" w14:textId="0EBD3AC6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82</w:t>
            </w:r>
          </w:p>
          <w:p w14:paraId="14E4A1BC" w14:textId="3E12EEF6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379E6CC0" w14:textId="6773BB6B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498</w:t>
            </w:r>
          </w:p>
        </w:tc>
        <w:tc>
          <w:tcPr>
            <w:tcW w:w="1079" w:type="dxa"/>
            <w:hideMark/>
          </w:tcPr>
          <w:p w14:paraId="221D568E" w14:textId="624FCC90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418 </w:t>
            </w:r>
          </w:p>
          <w:p w14:paraId="5A8E5456" w14:textId="77661740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23E634" w14:textId="1EDBCB3E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818</w:t>
            </w:r>
          </w:p>
        </w:tc>
      </w:tr>
      <w:tr w:rsidR="002E46CB" w:rsidRPr="002E46CB" w14:paraId="5112739C" w14:textId="0D432ACA" w:rsidTr="0082410A">
        <w:trPr>
          <w:trHeight w:val="935"/>
        </w:trPr>
        <w:tc>
          <w:tcPr>
            <w:tcW w:w="3731" w:type="dxa"/>
            <w:hideMark/>
          </w:tcPr>
          <w:p w14:paraId="1EAEBAA4" w14:textId="5EAF94AE" w:rsidR="002E46CB" w:rsidRDefault="002E46CB" w:rsidP="00490E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E46CB">
              <w:rPr>
                <w:rFonts w:ascii="Calibri" w:hAnsi="Calibri" w:cs="Calibri"/>
                <w:b/>
                <w:sz w:val="20"/>
                <w:szCs w:val="20"/>
              </w:rPr>
              <w:t>Emotional neglect</w:t>
            </w:r>
          </w:p>
          <w:p w14:paraId="44F9B2B3" w14:textId="77777777" w:rsidR="004934B4" w:rsidRDefault="002E46CB" w:rsidP="004934B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Ever felt like you are not loved or</w:t>
            </w:r>
            <w:r w:rsidR="002550D7"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cared about</w:t>
            </w:r>
          </w:p>
          <w:p w14:paraId="6944CD9E" w14:textId="7B77FB89" w:rsidR="00553DD9" w:rsidRPr="004934B4" w:rsidRDefault="002E46CB" w:rsidP="004934B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ver felt like you have no one </w:t>
            </w:r>
          </w:p>
          <w:p w14:paraId="5E188F13" w14:textId="7D424D21" w:rsidR="002E46CB" w:rsidRPr="002E46CB" w:rsidRDefault="002E46CB" w:rsidP="002550D7">
            <w:pPr>
              <w:ind w:left="720" w:right="15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A3226A">
              <w:rPr>
                <w:rFonts w:ascii="Calibri" w:hAnsi="Calibri" w:cs="Calibri"/>
                <w:i/>
                <w:iCs/>
                <w:sz w:val="20"/>
                <w:szCs w:val="20"/>
              </w:rPr>
              <w:t>that protects you</w:t>
            </w:r>
          </w:p>
        </w:tc>
        <w:tc>
          <w:tcPr>
            <w:tcW w:w="1079" w:type="dxa"/>
            <w:hideMark/>
          </w:tcPr>
          <w:p w14:paraId="6F35AAC2" w14:textId="2965B0C5" w:rsid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1,079</w:t>
            </w:r>
          </w:p>
          <w:p w14:paraId="79A0FA25" w14:textId="24BC5E5B" w:rsidR="00553DD9" w:rsidRPr="00A3226A" w:rsidRDefault="00553DD9" w:rsidP="00522453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A3226A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813</w:t>
            </w:r>
          </w:p>
          <w:p w14:paraId="43A7C6DF" w14:textId="77777777" w:rsidR="00522453" w:rsidRPr="00A3226A" w:rsidRDefault="00522453" w:rsidP="00522453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78E4D307" w14:textId="19DB144D" w:rsidR="002E46CB" w:rsidRPr="002E46CB" w:rsidRDefault="00553DD9" w:rsidP="00123DD6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A3226A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624</w:t>
            </w:r>
          </w:p>
        </w:tc>
        <w:tc>
          <w:tcPr>
            <w:tcW w:w="1079" w:type="dxa"/>
          </w:tcPr>
          <w:p w14:paraId="68ED49E9" w14:textId="752CA75E" w:rsidR="00A33607" w:rsidRDefault="001876EF" w:rsidP="00522453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1876E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140</w:t>
            </w:r>
          </w:p>
          <w:p w14:paraId="006B3C8C" w14:textId="370EA068" w:rsidR="00553DD9" w:rsidRPr="00A3226A" w:rsidRDefault="00553DD9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A3226A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093</w:t>
            </w:r>
          </w:p>
          <w:p w14:paraId="0EB49FAA" w14:textId="77777777" w:rsidR="00522453" w:rsidRPr="00A3226A" w:rsidRDefault="00522453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2C59A27E" w14:textId="0F536E21" w:rsidR="00553DD9" w:rsidRPr="002E46CB" w:rsidRDefault="00553DD9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A3226A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114</w:t>
            </w:r>
          </w:p>
        </w:tc>
        <w:tc>
          <w:tcPr>
            <w:tcW w:w="1079" w:type="dxa"/>
            <w:hideMark/>
          </w:tcPr>
          <w:p w14:paraId="7CDFEDBF" w14:textId="77777777" w:rsidR="002E46CB" w:rsidRDefault="002E46CB" w:rsidP="002E46CB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1,055</w:t>
            </w:r>
          </w:p>
          <w:p w14:paraId="33AB704B" w14:textId="4D32E9CC" w:rsidR="00461E33" w:rsidRPr="00A3226A" w:rsidRDefault="00461E33" w:rsidP="002E46CB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A3226A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900</w:t>
            </w:r>
          </w:p>
          <w:p w14:paraId="351E9B5C" w14:textId="77777777" w:rsidR="00461E33" w:rsidRPr="00A3226A" w:rsidRDefault="00461E33" w:rsidP="002E46CB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4C4BC5D7" w14:textId="23B5E904" w:rsidR="00461E33" w:rsidRPr="002E46CB" w:rsidRDefault="00461E33" w:rsidP="002E46CB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A3226A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13</w:t>
            </w:r>
          </w:p>
        </w:tc>
        <w:tc>
          <w:tcPr>
            <w:tcW w:w="1079" w:type="dxa"/>
          </w:tcPr>
          <w:p w14:paraId="19F58A75" w14:textId="1127D020" w:rsid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5</w:t>
            </w:r>
            <w:r w:rsidR="001D55A7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84</w:t>
            </w:r>
          </w:p>
          <w:p w14:paraId="784FC532" w14:textId="0B2A71A6" w:rsidR="00461E33" w:rsidRPr="00A3226A" w:rsidRDefault="00461E33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A3226A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424</w:t>
            </w:r>
          </w:p>
          <w:p w14:paraId="60FF537A" w14:textId="77777777" w:rsidR="00461E33" w:rsidRPr="00A3226A" w:rsidRDefault="00461E33" w:rsidP="00461E33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  <w:p w14:paraId="5D0375A1" w14:textId="6CD7E301" w:rsidR="00461E33" w:rsidRPr="00123DD6" w:rsidRDefault="00461E33" w:rsidP="00123DD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3226A">
              <w:rPr>
                <w:rFonts w:ascii="Calibri" w:hAnsi="Calibri" w:cs="Calibri"/>
                <w:i/>
                <w:iCs/>
                <w:sz w:val="20"/>
                <w:szCs w:val="20"/>
              </w:rPr>
              <w:t>5485</w:t>
            </w:r>
          </w:p>
        </w:tc>
        <w:tc>
          <w:tcPr>
            <w:tcW w:w="1079" w:type="dxa"/>
            <w:hideMark/>
          </w:tcPr>
          <w:p w14:paraId="11F1B861" w14:textId="0529AC93" w:rsid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820</w:t>
            </w:r>
          </w:p>
          <w:p w14:paraId="18D62BAE" w14:textId="7665732D" w:rsidR="003A52D1" w:rsidRPr="00A3226A" w:rsidRDefault="003A52D1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A3226A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622</w:t>
            </w:r>
          </w:p>
          <w:p w14:paraId="5F1FF762" w14:textId="77777777" w:rsidR="003A52D1" w:rsidRPr="00A3226A" w:rsidRDefault="003A52D1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63678A81" w14:textId="1C57608E" w:rsidR="003A52D1" w:rsidRPr="00A3226A" w:rsidRDefault="003A52D1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A3226A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494</w:t>
            </w:r>
          </w:p>
          <w:p w14:paraId="013B0A9A" w14:textId="76D79A18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E02732" w14:textId="3F681AB7" w:rsidR="002E46CB" w:rsidRDefault="001B2827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890</w:t>
            </w:r>
          </w:p>
          <w:p w14:paraId="55E69A5C" w14:textId="06B193C0" w:rsidR="003A52D1" w:rsidRPr="00A3226A" w:rsidRDefault="003A52D1" w:rsidP="003A52D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3226A">
              <w:rPr>
                <w:rFonts w:ascii="Calibri" w:hAnsi="Calibri" w:cs="Calibri"/>
                <w:i/>
                <w:iCs/>
                <w:sz w:val="20"/>
                <w:szCs w:val="20"/>
              </w:rPr>
              <w:t>5781</w:t>
            </w:r>
          </w:p>
          <w:p w14:paraId="0FC76FD9" w14:textId="77777777" w:rsidR="003A52D1" w:rsidRPr="00A3226A" w:rsidRDefault="003A52D1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64CD4F50" w14:textId="26330EB1" w:rsidR="003A52D1" w:rsidRPr="002E46CB" w:rsidRDefault="003A52D1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A3226A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786</w:t>
            </w:r>
          </w:p>
        </w:tc>
      </w:tr>
      <w:tr w:rsidR="002E46CB" w:rsidRPr="002E46CB" w14:paraId="448FBC65" w14:textId="3368984A" w:rsidTr="0082410A">
        <w:trPr>
          <w:trHeight w:val="1232"/>
        </w:trPr>
        <w:tc>
          <w:tcPr>
            <w:tcW w:w="3731" w:type="dxa"/>
            <w:hideMark/>
          </w:tcPr>
          <w:p w14:paraId="4BEA1452" w14:textId="021ACE6D" w:rsidR="002E46CB" w:rsidRPr="002E46CB" w:rsidRDefault="002E46CB" w:rsidP="00490EF9">
            <w:pPr>
              <w:rPr>
                <w:rFonts w:ascii="Calibri" w:hAnsi="Calibri" w:cs="Calibri"/>
                <w:sz w:val="20"/>
                <w:szCs w:val="20"/>
              </w:rPr>
            </w:pPr>
            <w:r w:rsidRPr="002E46CB">
              <w:rPr>
                <w:rFonts w:ascii="Calibri" w:hAnsi="Calibri" w:cs="Calibri"/>
                <w:b/>
                <w:sz w:val="20"/>
                <w:szCs w:val="20"/>
              </w:rPr>
              <w:t>Sexual abuse</w:t>
            </w:r>
          </w:p>
          <w:p w14:paraId="6E1A5B43" w14:textId="620160D2" w:rsidR="002E46CB" w:rsidRPr="004934B4" w:rsidRDefault="00522453" w:rsidP="004934B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E</w:t>
            </w:r>
            <w:r w:rsidR="002E46CB"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ver touched by an adult in your</w:t>
            </w: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="002E46CB"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private parts except when bathing</w:t>
            </w:r>
          </w:p>
          <w:p w14:paraId="042C1281" w14:textId="0DA72969" w:rsidR="002E46CB" w:rsidRPr="004934B4" w:rsidRDefault="002E46CB" w:rsidP="004934B4">
            <w:pPr>
              <w:pStyle w:val="ListParagraph"/>
              <w:numPr>
                <w:ilvl w:val="0"/>
                <w:numId w:val="1"/>
              </w:numPr>
              <w:ind w:right="150"/>
              <w:rPr>
                <w:rFonts w:ascii="Calibri" w:hAnsi="Calibri" w:cs="Calibri"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Ever had an adult attempt to or</w:t>
            </w:r>
            <w:r w:rsidR="00522453"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forced you to have sexual</w:t>
            </w:r>
            <w:r w:rsidR="00553DD9"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int</w:t>
            </w: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ercourse</w:t>
            </w:r>
          </w:p>
        </w:tc>
        <w:tc>
          <w:tcPr>
            <w:tcW w:w="1079" w:type="dxa"/>
            <w:hideMark/>
          </w:tcPr>
          <w:p w14:paraId="29CE8767" w14:textId="4E98AE1A" w:rsid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539 </w:t>
            </w:r>
          </w:p>
          <w:p w14:paraId="2E9F68C0" w14:textId="6420DB7F" w:rsidR="00553DD9" w:rsidRPr="004934B4" w:rsidRDefault="00553DD9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382</w:t>
            </w:r>
          </w:p>
          <w:p w14:paraId="6C25B01D" w14:textId="77777777" w:rsidR="00553DD9" w:rsidRPr="004934B4" w:rsidRDefault="00553DD9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732D3828" w14:textId="2DDBA181" w:rsidR="002E46CB" w:rsidRPr="002E46CB" w:rsidRDefault="00553DD9" w:rsidP="00123DD6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271</w:t>
            </w:r>
          </w:p>
        </w:tc>
        <w:tc>
          <w:tcPr>
            <w:tcW w:w="1079" w:type="dxa"/>
          </w:tcPr>
          <w:p w14:paraId="47B67000" w14:textId="17D5B613" w:rsid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1</w:t>
            </w:r>
            <w:r w:rsidR="007C5C7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1</w:t>
            </w:r>
          </w:p>
          <w:p w14:paraId="1FAC49DD" w14:textId="01A61954" w:rsidR="00553DD9" w:rsidRPr="004934B4" w:rsidRDefault="00553DD9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078</w:t>
            </w:r>
          </w:p>
          <w:p w14:paraId="4E9AAD0A" w14:textId="77777777" w:rsidR="00553DD9" w:rsidRPr="004934B4" w:rsidRDefault="00553DD9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08D9049A" w14:textId="06E62B8F" w:rsidR="00553DD9" w:rsidRPr="002E46CB" w:rsidRDefault="00553DD9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091</w:t>
            </w:r>
          </w:p>
        </w:tc>
        <w:tc>
          <w:tcPr>
            <w:tcW w:w="1079" w:type="dxa"/>
            <w:hideMark/>
          </w:tcPr>
          <w:p w14:paraId="28D04A26" w14:textId="3AC60F43" w:rsid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346</w:t>
            </w:r>
          </w:p>
          <w:p w14:paraId="1005AFE5" w14:textId="454DFC82" w:rsidR="00461E33" w:rsidRPr="004934B4" w:rsidRDefault="00461E33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279</w:t>
            </w:r>
          </w:p>
          <w:p w14:paraId="38C0AD00" w14:textId="77777777" w:rsidR="00461E33" w:rsidRPr="004934B4" w:rsidRDefault="00461E33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59B951C5" w14:textId="60A5B7F2" w:rsidR="002E46CB" w:rsidRPr="002E46CB" w:rsidRDefault="00461E33" w:rsidP="00123DD6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130</w:t>
            </w:r>
          </w:p>
        </w:tc>
        <w:tc>
          <w:tcPr>
            <w:tcW w:w="1079" w:type="dxa"/>
          </w:tcPr>
          <w:p w14:paraId="22527ED9" w14:textId="7CB6B756" w:rsid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</w:t>
            </w:r>
            <w:r w:rsidR="00407F6D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607</w:t>
            </w:r>
          </w:p>
          <w:p w14:paraId="5DCB5405" w14:textId="45CF8289" w:rsidR="00461E33" w:rsidRPr="004934B4" w:rsidRDefault="00461E33" w:rsidP="00461E33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5478</w:t>
            </w:r>
          </w:p>
          <w:p w14:paraId="4563C912" w14:textId="77777777" w:rsidR="00461E33" w:rsidRPr="004934B4" w:rsidRDefault="00461E33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55575034" w14:textId="45C22DCC" w:rsidR="00461E33" w:rsidRPr="002E46CB" w:rsidRDefault="00461E33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556</w:t>
            </w:r>
          </w:p>
        </w:tc>
        <w:tc>
          <w:tcPr>
            <w:tcW w:w="1079" w:type="dxa"/>
            <w:hideMark/>
          </w:tcPr>
          <w:p w14:paraId="3582D4B9" w14:textId="7083B1AE" w:rsid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115</w:t>
            </w:r>
          </w:p>
          <w:p w14:paraId="777C14FD" w14:textId="6A60CF0D" w:rsidR="003A52D1" w:rsidRPr="004934B4" w:rsidRDefault="003A52D1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92</w:t>
            </w:r>
          </w:p>
          <w:p w14:paraId="4E7E90D3" w14:textId="77777777" w:rsidR="003A52D1" w:rsidRPr="004934B4" w:rsidRDefault="003A52D1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77279518" w14:textId="25BF4E99" w:rsidR="002E46CB" w:rsidRPr="002E46CB" w:rsidRDefault="003A52D1" w:rsidP="00123DD6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33</w:t>
            </w:r>
          </w:p>
        </w:tc>
        <w:tc>
          <w:tcPr>
            <w:tcW w:w="1080" w:type="dxa"/>
          </w:tcPr>
          <w:p w14:paraId="2ECD0AC8" w14:textId="08A4668A" w:rsidR="002E46CB" w:rsidRDefault="003E571D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906</w:t>
            </w:r>
          </w:p>
          <w:p w14:paraId="4B4D2179" w14:textId="3957819B" w:rsidR="003A52D1" w:rsidRPr="004934B4" w:rsidRDefault="003A52D1" w:rsidP="003A52D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5821</w:t>
            </w:r>
          </w:p>
          <w:p w14:paraId="3CA65249" w14:textId="77777777" w:rsidR="003A52D1" w:rsidRPr="004934B4" w:rsidRDefault="003A52D1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4EA71BC2" w14:textId="1F73A025" w:rsidR="003A52D1" w:rsidRPr="002E46CB" w:rsidRDefault="003A52D1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836</w:t>
            </w:r>
          </w:p>
        </w:tc>
      </w:tr>
      <w:tr w:rsidR="002E46CB" w:rsidRPr="002E46CB" w14:paraId="1B9C10E6" w14:textId="7BE0C940" w:rsidTr="0082410A">
        <w:trPr>
          <w:trHeight w:val="976"/>
        </w:trPr>
        <w:tc>
          <w:tcPr>
            <w:tcW w:w="3731" w:type="dxa"/>
            <w:hideMark/>
          </w:tcPr>
          <w:p w14:paraId="593B4023" w14:textId="5EE0F2F3" w:rsidR="002E46CB" w:rsidRPr="002E46CB" w:rsidRDefault="002E46CB" w:rsidP="00490E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E46CB">
              <w:rPr>
                <w:rFonts w:ascii="Calibri" w:hAnsi="Calibri" w:cs="Calibri"/>
                <w:b/>
                <w:sz w:val="20"/>
                <w:szCs w:val="20"/>
              </w:rPr>
              <w:t>Parental substance use</w:t>
            </w:r>
          </w:p>
          <w:p w14:paraId="51186990" w14:textId="640FC050" w:rsidR="002E46CB" w:rsidRPr="004934B4" w:rsidRDefault="002E46CB" w:rsidP="004934B4">
            <w:pPr>
              <w:pStyle w:val="ListParagraph"/>
              <w:numPr>
                <w:ilvl w:val="0"/>
                <w:numId w:val="1"/>
              </w:numPr>
              <w:ind w:right="150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Ever had parents who drank too much alcohol/used drugs and were abusive</w:t>
            </w:r>
          </w:p>
        </w:tc>
        <w:tc>
          <w:tcPr>
            <w:tcW w:w="1079" w:type="dxa"/>
            <w:hideMark/>
          </w:tcPr>
          <w:p w14:paraId="309693E7" w14:textId="132BCB77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334 </w:t>
            </w:r>
          </w:p>
          <w:p w14:paraId="1BB4CF8D" w14:textId="79ECF859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E672FAC" w14:textId="5E18F5BB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098</w:t>
            </w:r>
          </w:p>
        </w:tc>
        <w:tc>
          <w:tcPr>
            <w:tcW w:w="1079" w:type="dxa"/>
            <w:hideMark/>
          </w:tcPr>
          <w:p w14:paraId="028B0468" w14:textId="4C72ACE5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88</w:t>
            </w:r>
          </w:p>
          <w:p w14:paraId="2A34B564" w14:textId="13005C8E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AB22F31" w14:textId="076DED26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522</w:t>
            </w:r>
          </w:p>
        </w:tc>
        <w:tc>
          <w:tcPr>
            <w:tcW w:w="1079" w:type="dxa"/>
            <w:hideMark/>
          </w:tcPr>
          <w:p w14:paraId="431F8C3B" w14:textId="5FA85465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96</w:t>
            </w:r>
          </w:p>
          <w:p w14:paraId="2C53882E" w14:textId="0FEB6E8F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958C0A" w14:textId="7895CC21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852</w:t>
            </w:r>
          </w:p>
        </w:tc>
      </w:tr>
      <w:tr w:rsidR="002E46CB" w:rsidRPr="002E46CB" w14:paraId="5BEE0A47" w14:textId="792A5C22" w:rsidTr="0082410A">
        <w:trPr>
          <w:trHeight w:val="988"/>
        </w:trPr>
        <w:tc>
          <w:tcPr>
            <w:tcW w:w="3731" w:type="dxa"/>
            <w:hideMark/>
          </w:tcPr>
          <w:p w14:paraId="4D410645" w14:textId="5436E77B" w:rsidR="002E46CB" w:rsidRPr="002E46CB" w:rsidRDefault="002E46CB" w:rsidP="00490E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E46CB">
              <w:rPr>
                <w:rFonts w:ascii="Calibri" w:hAnsi="Calibri" w:cs="Calibri"/>
                <w:b/>
                <w:sz w:val="20"/>
                <w:szCs w:val="20"/>
              </w:rPr>
              <w:t>P</w:t>
            </w:r>
            <w:r w:rsidR="00123DD6">
              <w:rPr>
                <w:rFonts w:ascii="Calibri" w:hAnsi="Calibri" w:cs="Calibri"/>
                <w:b/>
                <w:sz w:val="20"/>
                <w:szCs w:val="20"/>
              </w:rPr>
              <w:t>oor p</w:t>
            </w:r>
            <w:r w:rsidRPr="002E46CB">
              <w:rPr>
                <w:rFonts w:ascii="Calibri" w:hAnsi="Calibri" w:cs="Calibri"/>
                <w:b/>
                <w:sz w:val="20"/>
                <w:szCs w:val="20"/>
              </w:rPr>
              <w:t>arental mental health</w:t>
            </w:r>
          </w:p>
          <w:p w14:paraId="529A602E" w14:textId="0C6A0FD6" w:rsidR="002E46CB" w:rsidRPr="004934B4" w:rsidRDefault="002E46CB" w:rsidP="004934B4">
            <w:pPr>
              <w:pStyle w:val="ListParagraph"/>
              <w:numPr>
                <w:ilvl w:val="0"/>
                <w:numId w:val="1"/>
              </w:numPr>
              <w:ind w:right="150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Ever saw mother/father so sad that they couldn't take care of you</w:t>
            </w:r>
          </w:p>
        </w:tc>
        <w:tc>
          <w:tcPr>
            <w:tcW w:w="1079" w:type="dxa"/>
            <w:hideMark/>
          </w:tcPr>
          <w:p w14:paraId="076899C2" w14:textId="45E5B015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859</w:t>
            </w:r>
          </w:p>
          <w:p w14:paraId="52DF612C" w14:textId="55FD158D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7621645" w14:textId="62E897E7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109</w:t>
            </w:r>
          </w:p>
        </w:tc>
        <w:tc>
          <w:tcPr>
            <w:tcW w:w="1079" w:type="dxa"/>
            <w:hideMark/>
          </w:tcPr>
          <w:p w14:paraId="5E9FA994" w14:textId="3613D1CB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370</w:t>
            </w:r>
          </w:p>
          <w:p w14:paraId="2E396F61" w14:textId="6930A580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27DEEB9" w14:textId="7E47B444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460</w:t>
            </w:r>
          </w:p>
        </w:tc>
        <w:tc>
          <w:tcPr>
            <w:tcW w:w="1079" w:type="dxa"/>
            <w:hideMark/>
          </w:tcPr>
          <w:p w14:paraId="6C72A331" w14:textId="3EDF558B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415 </w:t>
            </w:r>
          </w:p>
          <w:p w14:paraId="04EB8F88" w14:textId="0A4A1331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1D71F8" w14:textId="73A52C6E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734</w:t>
            </w:r>
          </w:p>
        </w:tc>
      </w:tr>
      <w:tr w:rsidR="002E46CB" w:rsidRPr="002E46CB" w14:paraId="73B5ED3D" w14:textId="29AA2D68" w:rsidTr="0082410A">
        <w:trPr>
          <w:trHeight w:val="722"/>
        </w:trPr>
        <w:tc>
          <w:tcPr>
            <w:tcW w:w="3731" w:type="dxa"/>
            <w:hideMark/>
          </w:tcPr>
          <w:p w14:paraId="560D36A2" w14:textId="77777777" w:rsidR="002E46CB" w:rsidRPr="002E46CB" w:rsidRDefault="002E46CB" w:rsidP="00490E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E46CB">
              <w:rPr>
                <w:rFonts w:ascii="Calibri" w:hAnsi="Calibri" w:cs="Calibri"/>
                <w:b/>
                <w:sz w:val="20"/>
                <w:szCs w:val="20"/>
              </w:rPr>
              <w:t>Domestic violence</w:t>
            </w:r>
          </w:p>
          <w:p w14:paraId="53F5D3D2" w14:textId="6C3A90DE" w:rsidR="002E46CB" w:rsidRPr="004934B4" w:rsidRDefault="002E46CB" w:rsidP="004934B4">
            <w:pPr>
              <w:pStyle w:val="ListParagraph"/>
              <w:numPr>
                <w:ilvl w:val="0"/>
                <w:numId w:val="1"/>
              </w:numPr>
              <w:ind w:right="150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Ever saw your mother being hit, beaten, or threatened</w:t>
            </w:r>
          </w:p>
        </w:tc>
        <w:tc>
          <w:tcPr>
            <w:tcW w:w="1079" w:type="dxa"/>
            <w:hideMark/>
          </w:tcPr>
          <w:p w14:paraId="18CBF981" w14:textId="0B5AAF75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747 </w:t>
            </w:r>
          </w:p>
          <w:p w14:paraId="642F9803" w14:textId="56CF03A9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353B396" w14:textId="45F99CCC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110</w:t>
            </w:r>
          </w:p>
        </w:tc>
        <w:tc>
          <w:tcPr>
            <w:tcW w:w="1079" w:type="dxa"/>
            <w:hideMark/>
          </w:tcPr>
          <w:p w14:paraId="10E7963E" w14:textId="6FF7C5D1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245 </w:t>
            </w:r>
          </w:p>
          <w:p w14:paraId="1F7B7243" w14:textId="5ECC4176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076BB126" w14:textId="46705862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533</w:t>
            </w:r>
          </w:p>
        </w:tc>
        <w:tc>
          <w:tcPr>
            <w:tcW w:w="1079" w:type="dxa"/>
            <w:hideMark/>
          </w:tcPr>
          <w:p w14:paraId="5DDB2E7C" w14:textId="47F1CF04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273 </w:t>
            </w:r>
          </w:p>
          <w:p w14:paraId="3C932317" w14:textId="5CF82841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9CC15B" w14:textId="77F37D16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810</w:t>
            </w:r>
          </w:p>
        </w:tc>
      </w:tr>
      <w:tr w:rsidR="002E46CB" w:rsidRPr="002E46CB" w14:paraId="31A91117" w14:textId="18B279FB" w:rsidTr="0082410A">
        <w:trPr>
          <w:trHeight w:val="734"/>
        </w:trPr>
        <w:tc>
          <w:tcPr>
            <w:tcW w:w="3731" w:type="dxa"/>
            <w:hideMark/>
          </w:tcPr>
          <w:p w14:paraId="255B2CBB" w14:textId="77777777" w:rsidR="002E46CB" w:rsidRPr="002E46CB" w:rsidRDefault="002E46CB" w:rsidP="00490E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E46CB">
              <w:rPr>
                <w:rFonts w:ascii="Calibri" w:hAnsi="Calibri" w:cs="Calibri"/>
                <w:b/>
                <w:sz w:val="20"/>
                <w:szCs w:val="20"/>
              </w:rPr>
              <w:t>Parental incarceration</w:t>
            </w:r>
          </w:p>
          <w:p w14:paraId="35CFC73E" w14:textId="501B2E3F" w:rsidR="002E46CB" w:rsidRPr="004934B4" w:rsidRDefault="002E46CB" w:rsidP="004934B4">
            <w:pPr>
              <w:pStyle w:val="ListParagraph"/>
              <w:numPr>
                <w:ilvl w:val="0"/>
                <w:numId w:val="1"/>
              </w:numPr>
              <w:ind w:right="15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hAnsi="Calibri" w:cs="Calibri"/>
                <w:sz w:val="20"/>
                <w:szCs w:val="20"/>
              </w:rPr>
              <w:t>Ever had either of parents be in prison/jail</w:t>
            </w:r>
          </w:p>
        </w:tc>
        <w:tc>
          <w:tcPr>
            <w:tcW w:w="1079" w:type="dxa"/>
            <w:hideMark/>
          </w:tcPr>
          <w:p w14:paraId="7F1B7009" w14:textId="2F32A39F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28</w:t>
            </w:r>
          </w:p>
          <w:p w14:paraId="5AA5F34B" w14:textId="372D1E08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4668CA0A" w14:textId="28B547B3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094</w:t>
            </w:r>
          </w:p>
        </w:tc>
        <w:tc>
          <w:tcPr>
            <w:tcW w:w="1079" w:type="dxa"/>
            <w:hideMark/>
          </w:tcPr>
          <w:p w14:paraId="2B735EFC" w14:textId="41979B2A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2</w:t>
            </w:r>
          </w:p>
          <w:p w14:paraId="040FC21E" w14:textId="0D67CE33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79" w:type="dxa"/>
          </w:tcPr>
          <w:p w14:paraId="0F418E5E" w14:textId="71AA8DC2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584</w:t>
            </w:r>
          </w:p>
        </w:tc>
        <w:tc>
          <w:tcPr>
            <w:tcW w:w="1079" w:type="dxa"/>
            <w:hideMark/>
          </w:tcPr>
          <w:p w14:paraId="6B96A0D5" w14:textId="7E446443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1</w:t>
            </w:r>
          </w:p>
          <w:p w14:paraId="0CA50477" w14:textId="625E4275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1FE5553" w14:textId="722D6DC1" w:rsidR="002E46CB" w:rsidRP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907</w:t>
            </w:r>
          </w:p>
        </w:tc>
      </w:tr>
      <w:tr w:rsidR="002E46CB" w:rsidRPr="002E46CB" w14:paraId="37D951BF" w14:textId="651C0689" w:rsidTr="0082410A">
        <w:trPr>
          <w:trHeight w:val="953"/>
        </w:trPr>
        <w:tc>
          <w:tcPr>
            <w:tcW w:w="3731" w:type="dxa"/>
            <w:hideMark/>
          </w:tcPr>
          <w:p w14:paraId="3E015A40" w14:textId="576A88A4" w:rsidR="002E46CB" w:rsidRPr="002E46CB" w:rsidRDefault="002E46CB" w:rsidP="00490EF9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E46CB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Household instability</w:t>
            </w:r>
          </w:p>
          <w:p w14:paraId="54F01A3F" w14:textId="27BA3688" w:rsidR="002E46CB" w:rsidRPr="004934B4" w:rsidRDefault="002E46CB" w:rsidP="004934B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Ever had family forced to leave home</w:t>
            </w:r>
          </w:p>
          <w:p w14:paraId="1A2BCA4A" w14:textId="42703A4B" w:rsidR="002E46CB" w:rsidRPr="004934B4" w:rsidRDefault="002E46CB" w:rsidP="004934B4">
            <w:pPr>
              <w:pStyle w:val="ListParagraph"/>
              <w:numPr>
                <w:ilvl w:val="0"/>
                <w:numId w:val="1"/>
              </w:numPr>
              <w:ind w:right="150"/>
              <w:rPr>
                <w:rFonts w:ascii="Calibri" w:hAnsi="Calibri" w:cs="Calibri"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ver </w:t>
            </w:r>
            <w:r w:rsidR="000D1599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 </w:t>
            </w: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time when family did not have enough food because of money</w:t>
            </w:r>
          </w:p>
        </w:tc>
        <w:tc>
          <w:tcPr>
            <w:tcW w:w="1079" w:type="dxa"/>
            <w:hideMark/>
          </w:tcPr>
          <w:p w14:paraId="0C83D513" w14:textId="77777777" w:rsidR="00553DD9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1,923</w:t>
            </w:r>
          </w:p>
          <w:p w14:paraId="43FC6A1C" w14:textId="3E4FB33D" w:rsidR="00A33607" w:rsidRPr="004934B4" w:rsidRDefault="00553DD9" w:rsidP="00AF428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297</w:t>
            </w:r>
          </w:p>
          <w:p w14:paraId="27D83E3F" w14:textId="77777777" w:rsidR="00AF4289" w:rsidRPr="004934B4" w:rsidRDefault="00AF4289" w:rsidP="00AF428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150FEB20" w14:textId="505E43D9" w:rsidR="002E46CB" w:rsidRPr="002E46CB" w:rsidRDefault="00553DD9" w:rsidP="00AF428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1826</w:t>
            </w:r>
          </w:p>
        </w:tc>
        <w:tc>
          <w:tcPr>
            <w:tcW w:w="1079" w:type="dxa"/>
          </w:tcPr>
          <w:p w14:paraId="60928540" w14:textId="25FE7F32" w:rsidR="002E46CB" w:rsidRDefault="0099301E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99301E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133</w:t>
            </w:r>
          </w:p>
          <w:p w14:paraId="07AF719C" w14:textId="7A89381C" w:rsidR="00553DD9" w:rsidRPr="004934B4" w:rsidRDefault="00553DD9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112</w:t>
            </w:r>
          </w:p>
          <w:p w14:paraId="4726EFEF" w14:textId="77777777" w:rsidR="00AF4289" w:rsidRPr="004934B4" w:rsidRDefault="00AF4289" w:rsidP="00AF428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6B9DA682" w14:textId="2D94F926" w:rsidR="00553DD9" w:rsidRPr="002E46CB" w:rsidRDefault="00553DD9" w:rsidP="00AF428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100</w:t>
            </w:r>
          </w:p>
        </w:tc>
        <w:tc>
          <w:tcPr>
            <w:tcW w:w="1079" w:type="dxa"/>
            <w:hideMark/>
          </w:tcPr>
          <w:p w14:paraId="1EBBEFF0" w14:textId="464209F2" w:rsid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614 </w:t>
            </w:r>
          </w:p>
          <w:p w14:paraId="6A4AFC78" w14:textId="17D1DAD8" w:rsidR="00461E33" w:rsidRPr="004934B4" w:rsidRDefault="00461E33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88</w:t>
            </w:r>
          </w:p>
          <w:p w14:paraId="5728A75F" w14:textId="77777777" w:rsidR="00A33607" w:rsidRPr="004934B4" w:rsidRDefault="00A33607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2AF07E57" w14:textId="43F1AB10" w:rsidR="002E46CB" w:rsidRPr="002E46CB" w:rsidRDefault="00461E33" w:rsidP="00AF428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64</w:t>
            </w:r>
          </w:p>
        </w:tc>
        <w:tc>
          <w:tcPr>
            <w:tcW w:w="1079" w:type="dxa"/>
          </w:tcPr>
          <w:p w14:paraId="1E8B1659" w14:textId="2F626A72" w:rsidR="002E46CB" w:rsidRDefault="00407F6D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616</w:t>
            </w:r>
          </w:p>
          <w:p w14:paraId="7C2EA3C3" w14:textId="37256D61" w:rsidR="00461E33" w:rsidRPr="004934B4" w:rsidRDefault="00461E33" w:rsidP="00461E33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5582</w:t>
            </w:r>
          </w:p>
          <w:p w14:paraId="06B5D0FD" w14:textId="77777777" w:rsidR="00A33607" w:rsidRPr="004934B4" w:rsidRDefault="00A33607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407749A0" w14:textId="2A776E36" w:rsidR="00461E33" w:rsidRPr="002E46CB" w:rsidRDefault="00461E33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266</w:t>
            </w:r>
          </w:p>
        </w:tc>
        <w:tc>
          <w:tcPr>
            <w:tcW w:w="1079" w:type="dxa"/>
            <w:hideMark/>
          </w:tcPr>
          <w:p w14:paraId="672B9343" w14:textId="252F6188" w:rsidR="002E46CB" w:rsidRDefault="002E46CB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398</w:t>
            </w:r>
          </w:p>
          <w:p w14:paraId="69DD6F95" w14:textId="3FF36826" w:rsidR="003A52D1" w:rsidRPr="004934B4" w:rsidRDefault="003A52D1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5</w:t>
            </w:r>
          </w:p>
          <w:p w14:paraId="2F8A3BB9" w14:textId="77777777" w:rsidR="00A33607" w:rsidRPr="004934B4" w:rsidRDefault="00A33607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0DBD725F" w14:textId="0316AB48" w:rsidR="002E46CB" w:rsidRPr="002E46CB" w:rsidRDefault="003A52D1" w:rsidP="00AF428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360</w:t>
            </w:r>
          </w:p>
        </w:tc>
        <w:tc>
          <w:tcPr>
            <w:tcW w:w="1080" w:type="dxa"/>
          </w:tcPr>
          <w:p w14:paraId="6459043B" w14:textId="6D9A639D" w:rsidR="002E46CB" w:rsidRDefault="003E571D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913</w:t>
            </w:r>
          </w:p>
          <w:p w14:paraId="7E3A2499" w14:textId="77777777" w:rsidR="003A52D1" w:rsidRPr="004934B4" w:rsidRDefault="003A52D1" w:rsidP="003A52D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934B4">
              <w:rPr>
                <w:rFonts w:ascii="Calibri" w:hAnsi="Calibri" w:cs="Calibri"/>
                <w:i/>
                <w:iCs/>
                <w:sz w:val="20"/>
                <w:szCs w:val="20"/>
              </w:rPr>
              <w:t>5870</w:t>
            </w:r>
          </w:p>
          <w:p w14:paraId="642B5E3D" w14:textId="77777777" w:rsidR="00A33607" w:rsidRPr="004934B4" w:rsidRDefault="00A33607" w:rsidP="00490EF9">
            <w:pPr>
              <w:ind w:left="150" w:right="150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</w:pPr>
          </w:p>
          <w:p w14:paraId="7F33B2DC" w14:textId="6521FE73" w:rsidR="003A52D1" w:rsidRPr="002E46CB" w:rsidRDefault="003A52D1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934B4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</w:rPr>
              <w:t>5565</w:t>
            </w:r>
          </w:p>
        </w:tc>
      </w:tr>
      <w:tr w:rsidR="002E46CB" w:rsidRPr="002E46CB" w14:paraId="65B6F6A5" w14:textId="7D619874" w:rsidTr="0082410A">
        <w:trPr>
          <w:trHeight w:val="224"/>
        </w:trPr>
        <w:tc>
          <w:tcPr>
            <w:tcW w:w="3731" w:type="dxa"/>
            <w:hideMark/>
          </w:tcPr>
          <w:p w14:paraId="2721DECF" w14:textId="26B24751" w:rsidR="002E46CB" w:rsidRPr="002E46CB" w:rsidRDefault="002E46CB" w:rsidP="000D1599">
            <w:pPr>
              <w:ind w:right="15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hAnsi="Calibri" w:cs="Calibri"/>
                <w:b/>
                <w:sz w:val="20"/>
                <w:szCs w:val="20"/>
              </w:rPr>
              <w:t>One or more ACEs</w:t>
            </w:r>
            <w:r w:rsidR="000D1599">
              <w:rPr>
                <w:rFonts w:ascii="Calibri" w:hAnsi="Calibri" w:cs="Calibri"/>
                <w:b/>
                <w:sz w:val="20"/>
                <w:szCs w:val="20"/>
              </w:rPr>
              <w:br/>
            </w:r>
            <w:r w:rsidR="002550D7">
              <w:rPr>
                <w:rFonts w:ascii="Calibri" w:hAnsi="Calibri" w:cs="Calibri"/>
                <w:b/>
                <w:sz w:val="20"/>
                <w:szCs w:val="20"/>
              </w:rPr>
              <w:t>(out of 13 individual ACEs)</w:t>
            </w:r>
          </w:p>
        </w:tc>
        <w:tc>
          <w:tcPr>
            <w:tcW w:w="1079" w:type="dxa"/>
            <w:hideMark/>
          </w:tcPr>
          <w:p w14:paraId="58762F3C" w14:textId="00E77A59" w:rsidR="002E46CB" w:rsidRPr="002E46CB" w:rsidRDefault="002E46CB" w:rsidP="00AF428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3,287</w:t>
            </w:r>
          </w:p>
        </w:tc>
        <w:tc>
          <w:tcPr>
            <w:tcW w:w="1079" w:type="dxa"/>
          </w:tcPr>
          <w:p w14:paraId="7FF806F4" w14:textId="56EC73D2" w:rsidR="002E46CB" w:rsidRPr="002E46CB" w:rsidRDefault="00DD0329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149</w:t>
            </w:r>
          </w:p>
        </w:tc>
        <w:tc>
          <w:tcPr>
            <w:tcW w:w="1079" w:type="dxa"/>
            <w:hideMark/>
          </w:tcPr>
          <w:p w14:paraId="7AAF5084" w14:textId="0D9454FE" w:rsidR="002E46CB" w:rsidRPr="002E46CB" w:rsidRDefault="002E46CB" w:rsidP="00AF428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2,312</w:t>
            </w:r>
          </w:p>
        </w:tc>
        <w:tc>
          <w:tcPr>
            <w:tcW w:w="1079" w:type="dxa"/>
          </w:tcPr>
          <w:p w14:paraId="12ABA1D7" w14:textId="48242DCF" w:rsidR="002E46CB" w:rsidRPr="002E46CB" w:rsidRDefault="00DD0329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D0329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653</w:t>
            </w:r>
          </w:p>
        </w:tc>
        <w:tc>
          <w:tcPr>
            <w:tcW w:w="1079" w:type="dxa"/>
            <w:hideMark/>
          </w:tcPr>
          <w:p w14:paraId="444D54B2" w14:textId="79A513EA" w:rsidR="002E46CB" w:rsidRPr="002E46CB" w:rsidRDefault="002E46CB" w:rsidP="00AF428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1,975</w:t>
            </w:r>
          </w:p>
        </w:tc>
        <w:tc>
          <w:tcPr>
            <w:tcW w:w="1080" w:type="dxa"/>
          </w:tcPr>
          <w:p w14:paraId="2422A822" w14:textId="2EFE34F8" w:rsidR="002E46CB" w:rsidRPr="002E46CB" w:rsidRDefault="008E1F7C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8E1F7C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989</w:t>
            </w:r>
          </w:p>
        </w:tc>
      </w:tr>
      <w:tr w:rsidR="002E46CB" w:rsidRPr="002E46CB" w14:paraId="64B45720" w14:textId="6098DBEB" w:rsidTr="0082410A">
        <w:trPr>
          <w:trHeight w:val="378"/>
        </w:trPr>
        <w:tc>
          <w:tcPr>
            <w:tcW w:w="3731" w:type="dxa"/>
            <w:hideMark/>
          </w:tcPr>
          <w:p w14:paraId="37210ACF" w14:textId="1D18C430" w:rsidR="002E46CB" w:rsidRPr="002E46CB" w:rsidRDefault="002E46CB" w:rsidP="000D1599">
            <w:pPr>
              <w:ind w:right="15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hAnsi="Calibri" w:cs="Calibri"/>
                <w:b/>
                <w:sz w:val="20"/>
                <w:szCs w:val="20"/>
              </w:rPr>
              <w:t>Four or more ACEs</w:t>
            </w:r>
            <w:r w:rsidR="000D1599">
              <w:rPr>
                <w:rFonts w:ascii="Calibri" w:hAnsi="Calibri" w:cs="Calibri"/>
                <w:b/>
                <w:sz w:val="20"/>
                <w:szCs w:val="20"/>
              </w:rPr>
              <w:br/>
            </w:r>
            <w:r w:rsidR="002550D7">
              <w:rPr>
                <w:rFonts w:ascii="Calibri" w:hAnsi="Calibri" w:cs="Calibri"/>
                <w:b/>
                <w:sz w:val="20"/>
                <w:szCs w:val="20"/>
              </w:rPr>
              <w:t>(out of 13 individual ACEs)</w:t>
            </w:r>
          </w:p>
        </w:tc>
        <w:tc>
          <w:tcPr>
            <w:tcW w:w="1079" w:type="dxa"/>
            <w:hideMark/>
          </w:tcPr>
          <w:p w14:paraId="1D493264" w14:textId="06946E06" w:rsidR="002E46CB" w:rsidRPr="002E46CB" w:rsidRDefault="002E46CB" w:rsidP="00AF428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952 </w:t>
            </w:r>
          </w:p>
        </w:tc>
        <w:tc>
          <w:tcPr>
            <w:tcW w:w="1079" w:type="dxa"/>
          </w:tcPr>
          <w:p w14:paraId="653DF2DF" w14:textId="6942CE9B" w:rsidR="002E46CB" w:rsidRPr="002E46CB" w:rsidRDefault="007973E3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149</w:t>
            </w:r>
          </w:p>
        </w:tc>
        <w:tc>
          <w:tcPr>
            <w:tcW w:w="1079" w:type="dxa"/>
            <w:hideMark/>
          </w:tcPr>
          <w:p w14:paraId="665A2839" w14:textId="7C66B140" w:rsidR="002E46CB" w:rsidRPr="002E46CB" w:rsidRDefault="002E46CB" w:rsidP="00AF428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438 </w:t>
            </w:r>
          </w:p>
        </w:tc>
        <w:tc>
          <w:tcPr>
            <w:tcW w:w="1079" w:type="dxa"/>
          </w:tcPr>
          <w:p w14:paraId="22BB7064" w14:textId="42FCF935" w:rsidR="002E46CB" w:rsidRPr="002E46CB" w:rsidRDefault="00DD0329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D0329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653</w:t>
            </w:r>
          </w:p>
        </w:tc>
        <w:tc>
          <w:tcPr>
            <w:tcW w:w="1079" w:type="dxa"/>
            <w:hideMark/>
          </w:tcPr>
          <w:p w14:paraId="6477D85D" w14:textId="50599AEE" w:rsidR="002E46CB" w:rsidRPr="002E46CB" w:rsidRDefault="002E46CB" w:rsidP="00AF428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2E46CB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268</w:t>
            </w:r>
          </w:p>
        </w:tc>
        <w:tc>
          <w:tcPr>
            <w:tcW w:w="1080" w:type="dxa"/>
          </w:tcPr>
          <w:p w14:paraId="6339AFB8" w14:textId="7DF14B7B" w:rsidR="002E46CB" w:rsidRPr="002E46CB" w:rsidRDefault="008E1F7C" w:rsidP="00490EF9">
            <w:pPr>
              <w:ind w:left="150" w:right="150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8E1F7C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989</w:t>
            </w:r>
          </w:p>
        </w:tc>
      </w:tr>
    </w:tbl>
    <w:p w14:paraId="75E3BC6C" w14:textId="77777777" w:rsidR="0089628F" w:rsidRDefault="0089628F" w:rsidP="0048305F"/>
    <w:p w14:paraId="4F78BD0D" w14:textId="77777777" w:rsidR="00EA1246" w:rsidRDefault="00EA1246">
      <w:r>
        <w:br w:type="page"/>
      </w:r>
    </w:p>
    <w:p w14:paraId="11ED8B8E" w14:textId="58E0A57A" w:rsidR="00BD00C8" w:rsidRPr="00EA1246" w:rsidRDefault="00BD00C8" w:rsidP="00BD00C8">
      <w:pPr>
        <w:rPr>
          <w:rFonts w:ascii="Calibri" w:hAnsi="Calibri" w:cs="Calibri"/>
        </w:rPr>
      </w:pPr>
      <w:r w:rsidRPr="00EA1246">
        <w:rPr>
          <w:rFonts w:ascii="Calibri" w:hAnsi="Calibri" w:cs="Calibri"/>
        </w:rPr>
        <w:lastRenderedPageBreak/>
        <w:t>Table S2:  Prevalence of adolescents endorsing adverse childhood experiences in Kenya, Indonesia, and Vietnam</w:t>
      </w:r>
      <w:r w:rsidR="00EA1246">
        <w:rPr>
          <w:rFonts w:ascii="Calibri" w:hAnsi="Calibri" w:cs="Calibri"/>
        </w:rPr>
        <w:t>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681"/>
        <w:gridCol w:w="2173"/>
        <w:gridCol w:w="2173"/>
        <w:gridCol w:w="2174"/>
      </w:tblGrid>
      <w:tr w:rsidR="00BD00C8" w:rsidRPr="0082410A" w14:paraId="517D7957" w14:textId="77777777" w:rsidTr="00EA124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F90D7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410A">
              <w:rPr>
                <w:rFonts w:ascii="Calibri" w:hAnsi="Calibri" w:cs="Calibri"/>
                <w:b/>
                <w:bCs/>
                <w:sz w:val="20"/>
                <w:szCs w:val="20"/>
              </w:rPr>
              <w:t>Number of ACEs endorsed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4622C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410A">
              <w:rPr>
                <w:rFonts w:ascii="Calibri" w:hAnsi="Calibri" w:cs="Calibri"/>
                <w:b/>
                <w:bCs/>
                <w:sz w:val="20"/>
                <w:szCs w:val="20"/>
              </w:rPr>
              <w:t>Kenya,</w:t>
            </w:r>
          </w:p>
          <w:p w14:paraId="4DA6F233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410A">
              <w:rPr>
                <w:rFonts w:ascii="Calibri" w:hAnsi="Calibri" w:cs="Calibri"/>
                <w:b/>
                <w:bCs/>
                <w:sz w:val="20"/>
                <w:szCs w:val="20"/>
              </w:rPr>
              <w:t>%, (95% CI)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65B8E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410A">
              <w:rPr>
                <w:rFonts w:ascii="Calibri" w:hAnsi="Calibri" w:cs="Calibri"/>
                <w:b/>
                <w:bCs/>
                <w:sz w:val="20"/>
                <w:szCs w:val="20"/>
              </w:rPr>
              <w:t>Indonesia,</w:t>
            </w:r>
          </w:p>
          <w:p w14:paraId="411325EF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410A">
              <w:rPr>
                <w:rFonts w:ascii="Calibri" w:hAnsi="Calibri" w:cs="Calibri"/>
                <w:b/>
                <w:bCs/>
                <w:sz w:val="20"/>
                <w:szCs w:val="20"/>
              </w:rPr>
              <w:t>%, (95% CI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32961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410A">
              <w:rPr>
                <w:rFonts w:ascii="Calibri" w:hAnsi="Calibri" w:cs="Calibri"/>
                <w:b/>
                <w:bCs/>
                <w:sz w:val="20"/>
                <w:szCs w:val="20"/>
              </w:rPr>
              <w:t>Vietnam,</w:t>
            </w:r>
          </w:p>
          <w:p w14:paraId="0C7722C4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410A">
              <w:rPr>
                <w:rFonts w:ascii="Calibri" w:hAnsi="Calibri" w:cs="Calibri"/>
                <w:b/>
                <w:bCs/>
                <w:sz w:val="20"/>
                <w:szCs w:val="20"/>
              </w:rPr>
              <w:t>%, (95% CI)</w:t>
            </w:r>
          </w:p>
        </w:tc>
      </w:tr>
      <w:tr w:rsidR="00BD00C8" w:rsidRPr="0082410A" w14:paraId="420F8547" w14:textId="77777777" w:rsidTr="00EA124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4EB07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93F04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34.2 (31.5-37.0)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33D44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59.8 (55.9-63.6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2381D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63.1 (59.2-66.9)</w:t>
            </w:r>
          </w:p>
        </w:tc>
      </w:tr>
      <w:tr w:rsidR="00BD00C8" w:rsidRPr="0082410A" w14:paraId="2173D8B4" w14:textId="77777777" w:rsidTr="00EA124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8DF57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CF1B0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23.0 (21.3-24.8)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0A1AF" w14:textId="1315D45D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18.0</w:t>
            </w:r>
            <w:r w:rsidR="0057489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2410A">
              <w:rPr>
                <w:rFonts w:ascii="Calibri" w:hAnsi="Calibri" w:cs="Calibri"/>
                <w:sz w:val="20"/>
                <w:szCs w:val="20"/>
              </w:rPr>
              <w:t>(16.3-19.8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7B1FC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18.6 (16.8-20.5)</w:t>
            </w:r>
          </w:p>
        </w:tc>
      </w:tr>
      <w:tr w:rsidR="00BD00C8" w:rsidRPr="0082410A" w14:paraId="181762A1" w14:textId="77777777" w:rsidTr="00EA124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D4828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60D68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13.4 (12.2-14.7)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D37C1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8.9 (7.9-10.0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0D34F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8.2 (6.9-9.8)</w:t>
            </w:r>
          </w:p>
        </w:tc>
      </w:tr>
      <w:tr w:rsidR="00BD00C8" w:rsidRPr="0082410A" w14:paraId="342C05EB" w14:textId="77777777" w:rsidTr="00EA124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F87AA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4620B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10.1 (9.0-11.4)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21F4F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5.7 (4.6-7.1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7CEFA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4.9 (3.9-6.1)</w:t>
            </w:r>
          </w:p>
        </w:tc>
      </w:tr>
      <w:tr w:rsidR="00BD00C8" w:rsidRPr="0082410A" w14:paraId="2FEDA559" w14:textId="77777777" w:rsidTr="00EA124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BCB96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4 or more ACEs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DEA58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19.3 (17.5-21.2)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41C4C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7.6 (6.3-9.</w:t>
            </w:r>
            <w:r w:rsidRPr="0082410A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82410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E396C" w14:textId="77777777" w:rsidR="00BD00C8" w:rsidRPr="0082410A" w:rsidRDefault="00BD00C8" w:rsidP="00EA1246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410A">
              <w:rPr>
                <w:rFonts w:ascii="Calibri" w:hAnsi="Calibri" w:cs="Calibri"/>
                <w:sz w:val="20"/>
                <w:szCs w:val="20"/>
              </w:rPr>
              <w:t>5.2 (4.2-6.3)</w:t>
            </w:r>
          </w:p>
        </w:tc>
      </w:tr>
    </w:tbl>
    <w:p w14:paraId="4AED26C1" w14:textId="77777777" w:rsidR="00BD00C8" w:rsidRPr="00BD00C8" w:rsidRDefault="00BD00C8" w:rsidP="00BD00C8"/>
    <w:p w14:paraId="1B17D8F6" w14:textId="77777777" w:rsidR="00BD00C8" w:rsidRDefault="00BD00C8" w:rsidP="0048305F"/>
    <w:sectPr w:rsidR="00BD00C8" w:rsidSect="0082410A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0A5648"/>
    <w:multiLevelType w:val="hybridMultilevel"/>
    <w:tmpl w:val="C270B402"/>
    <w:lvl w:ilvl="0" w:tplc="393E594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i/>
        <w:iCs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3625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E36"/>
    <w:rsid w:val="00006C1B"/>
    <w:rsid w:val="00024E36"/>
    <w:rsid w:val="00073938"/>
    <w:rsid w:val="000B550C"/>
    <w:rsid w:val="000C47A5"/>
    <w:rsid w:val="000D1599"/>
    <w:rsid w:val="00123DD6"/>
    <w:rsid w:val="00167A8A"/>
    <w:rsid w:val="001876EF"/>
    <w:rsid w:val="001B2827"/>
    <w:rsid w:val="001D55A7"/>
    <w:rsid w:val="00222E84"/>
    <w:rsid w:val="002421B5"/>
    <w:rsid w:val="002550D7"/>
    <w:rsid w:val="00282A58"/>
    <w:rsid w:val="002A5C04"/>
    <w:rsid w:val="002C398C"/>
    <w:rsid w:val="002E46CB"/>
    <w:rsid w:val="002F3B48"/>
    <w:rsid w:val="003065FE"/>
    <w:rsid w:val="00345F66"/>
    <w:rsid w:val="0038497D"/>
    <w:rsid w:val="003A1CDE"/>
    <w:rsid w:val="003A1F8E"/>
    <w:rsid w:val="003A3D98"/>
    <w:rsid w:val="003A52D1"/>
    <w:rsid w:val="003C0F5F"/>
    <w:rsid w:val="003E571D"/>
    <w:rsid w:val="00407F6D"/>
    <w:rsid w:val="00461E33"/>
    <w:rsid w:val="0048305F"/>
    <w:rsid w:val="004934B4"/>
    <w:rsid w:val="004A7C04"/>
    <w:rsid w:val="004B6031"/>
    <w:rsid w:val="00504DFE"/>
    <w:rsid w:val="00522453"/>
    <w:rsid w:val="00553DD9"/>
    <w:rsid w:val="0057489A"/>
    <w:rsid w:val="00586485"/>
    <w:rsid w:val="00593AE3"/>
    <w:rsid w:val="005E6156"/>
    <w:rsid w:val="0061467A"/>
    <w:rsid w:val="00661FAE"/>
    <w:rsid w:val="006E4BFC"/>
    <w:rsid w:val="006F302E"/>
    <w:rsid w:val="007758D3"/>
    <w:rsid w:val="0077593E"/>
    <w:rsid w:val="00777CAE"/>
    <w:rsid w:val="007973E3"/>
    <w:rsid w:val="007C5C78"/>
    <w:rsid w:val="007D61C0"/>
    <w:rsid w:val="007D71EE"/>
    <w:rsid w:val="008115BD"/>
    <w:rsid w:val="0082410A"/>
    <w:rsid w:val="00833992"/>
    <w:rsid w:val="0089628F"/>
    <w:rsid w:val="008D1BD2"/>
    <w:rsid w:val="008E1F7C"/>
    <w:rsid w:val="00927E37"/>
    <w:rsid w:val="00967668"/>
    <w:rsid w:val="0099301E"/>
    <w:rsid w:val="009E058B"/>
    <w:rsid w:val="009F4507"/>
    <w:rsid w:val="00A04167"/>
    <w:rsid w:val="00A202EB"/>
    <w:rsid w:val="00A21AC4"/>
    <w:rsid w:val="00A226C1"/>
    <w:rsid w:val="00A3226A"/>
    <w:rsid w:val="00A33607"/>
    <w:rsid w:val="00AA0D1D"/>
    <w:rsid w:val="00AA58D1"/>
    <w:rsid w:val="00AF4289"/>
    <w:rsid w:val="00B22076"/>
    <w:rsid w:val="00B60D01"/>
    <w:rsid w:val="00B93EB6"/>
    <w:rsid w:val="00BA3478"/>
    <w:rsid w:val="00BD00C8"/>
    <w:rsid w:val="00BF433D"/>
    <w:rsid w:val="00C00447"/>
    <w:rsid w:val="00C94B06"/>
    <w:rsid w:val="00D958C9"/>
    <w:rsid w:val="00DA3844"/>
    <w:rsid w:val="00DD0329"/>
    <w:rsid w:val="00DF1D8F"/>
    <w:rsid w:val="00E35C1C"/>
    <w:rsid w:val="00E44B7A"/>
    <w:rsid w:val="00E601B2"/>
    <w:rsid w:val="00EA1246"/>
    <w:rsid w:val="00ED535F"/>
    <w:rsid w:val="00F12C67"/>
    <w:rsid w:val="00F34D85"/>
    <w:rsid w:val="00F8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D2D1E5"/>
  <w15:chartTrackingRefBased/>
  <w15:docId w15:val="{9B653C44-965C-4153-B5D9-25A7C151A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E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E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E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E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E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E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E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E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E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E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E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E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E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E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E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E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E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E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E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E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E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E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E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4E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973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07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s Wado</dc:creator>
  <cp:keywords/>
  <dc:description/>
  <cp:lastModifiedBy>Holly Erskine</cp:lastModifiedBy>
  <cp:revision>6</cp:revision>
  <dcterms:created xsi:type="dcterms:W3CDTF">2025-06-03T23:38:00Z</dcterms:created>
  <dcterms:modified xsi:type="dcterms:W3CDTF">2025-06-04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9b0d07-c92b-48b4-b872-52fb17a113b5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07-15T05:41:26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1085c95f-323c-40fa-b8bd-5c08f0543fa2</vt:lpwstr>
  </property>
  <property fmtid="{D5CDD505-2E9C-101B-9397-08002B2CF9AE}" pid="9" name="MSIP_Label_0f488380-630a-4f55-a077-a19445e3f360_ContentBits">
    <vt:lpwstr>0</vt:lpwstr>
  </property>
</Properties>
</file>